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FD390" w14:textId="42B24DB4" w:rsidR="00312CE2" w:rsidRPr="00F02B30" w:rsidRDefault="00FD392C" w:rsidP="00312CE2">
      <w:pPr>
        <w:rPr>
          <w:rFonts w:ascii="Times New Roman" w:hAnsi="Times New Roman" w:cs="Times New Roman"/>
          <w:b/>
          <w:sz w:val="24"/>
        </w:rPr>
      </w:pPr>
      <w:bookmarkStart w:id="0" w:name="_Hlk530860552"/>
      <w:r>
        <w:rPr>
          <w:rFonts w:ascii="Times New Roman" w:hAnsi="Times New Roman" w:cs="Times New Roman"/>
          <w:b/>
          <w:sz w:val="24"/>
        </w:rPr>
        <w:t>Additional file</w:t>
      </w:r>
      <w:r w:rsidR="00312CE2" w:rsidRPr="00F02B30">
        <w:rPr>
          <w:rFonts w:ascii="Times New Roman" w:hAnsi="Times New Roman" w:cs="Times New Roman"/>
          <w:b/>
          <w:sz w:val="24"/>
        </w:rPr>
        <w:t xml:space="preserve"> 2</w:t>
      </w:r>
      <w:r w:rsidR="00312CE2" w:rsidRPr="00F02B30">
        <w:rPr>
          <w:rFonts w:ascii="Times New Roman" w:hAnsi="Times New Roman" w:cs="Times New Roman"/>
          <w:sz w:val="24"/>
        </w:rPr>
        <w:t xml:space="preserve">: </w:t>
      </w:r>
      <w:r w:rsidR="00A4487D">
        <w:rPr>
          <w:rFonts w:ascii="Times New Roman" w:hAnsi="Times New Roman" w:cs="Times New Roman"/>
          <w:sz w:val="24"/>
        </w:rPr>
        <w:t>Table with i</w:t>
      </w:r>
      <w:r w:rsidR="00312CE2" w:rsidRPr="00F02B30">
        <w:rPr>
          <w:rFonts w:ascii="Times New Roman" w:hAnsi="Times New Roman" w:cs="Times New Roman"/>
          <w:sz w:val="24"/>
        </w:rPr>
        <w:t>nfluenza diagnosis status vs laboratory test results across study hospitals.</w:t>
      </w:r>
      <w:r w:rsidR="00312CE2" w:rsidRPr="00F02B30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7"/>
        <w:gridCol w:w="1153"/>
        <w:gridCol w:w="1136"/>
        <w:gridCol w:w="1153"/>
        <w:gridCol w:w="1136"/>
        <w:gridCol w:w="2021"/>
        <w:gridCol w:w="2021"/>
        <w:gridCol w:w="2021"/>
        <w:gridCol w:w="2020"/>
      </w:tblGrid>
      <w:tr w:rsidR="00312CE2" w:rsidRPr="00D73F92" w14:paraId="120B2890" w14:textId="77777777" w:rsidTr="00E03CA0">
        <w:trPr>
          <w:trHeight w:val="390"/>
        </w:trPr>
        <w:tc>
          <w:tcPr>
            <w:tcW w:w="461" w:type="pct"/>
          </w:tcPr>
          <w:p w14:paraId="54141DFE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</w:p>
          <w:p w14:paraId="22CF7B95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413" w:type="pct"/>
          </w:tcPr>
          <w:p w14:paraId="0CC4C299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PCR+/</w:t>
            </w:r>
          </w:p>
          <w:p w14:paraId="736A1549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ICD10+</w:t>
            </w:r>
          </w:p>
        </w:tc>
        <w:tc>
          <w:tcPr>
            <w:tcW w:w="407" w:type="pct"/>
          </w:tcPr>
          <w:p w14:paraId="47BF8A14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PCR+/</w:t>
            </w:r>
          </w:p>
          <w:p w14:paraId="1A210526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ICD10–</w:t>
            </w:r>
          </w:p>
        </w:tc>
        <w:tc>
          <w:tcPr>
            <w:tcW w:w="413" w:type="pct"/>
          </w:tcPr>
          <w:p w14:paraId="7FCF3B26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PCR–/</w:t>
            </w:r>
          </w:p>
          <w:p w14:paraId="4C1D116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ICD10+</w:t>
            </w:r>
          </w:p>
        </w:tc>
        <w:tc>
          <w:tcPr>
            <w:tcW w:w="407" w:type="pct"/>
          </w:tcPr>
          <w:p w14:paraId="1232366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PCR–/</w:t>
            </w:r>
          </w:p>
          <w:p w14:paraId="2B5CC80F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ICD10–</w:t>
            </w:r>
          </w:p>
        </w:tc>
        <w:tc>
          <w:tcPr>
            <w:tcW w:w="724" w:type="pct"/>
          </w:tcPr>
          <w:p w14:paraId="2173B05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Sensitivity</w:t>
            </w:r>
          </w:p>
          <w:p w14:paraId="6E4162C8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24" w:type="pct"/>
          </w:tcPr>
          <w:p w14:paraId="5D7776AF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Specificity</w:t>
            </w:r>
          </w:p>
          <w:p w14:paraId="4B11044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24" w:type="pct"/>
          </w:tcPr>
          <w:p w14:paraId="66DEA096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PPV</w:t>
            </w:r>
          </w:p>
          <w:p w14:paraId="05C3978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24" w:type="pct"/>
          </w:tcPr>
          <w:p w14:paraId="3B99B5C5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NPV</w:t>
            </w:r>
          </w:p>
          <w:p w14:paraId="12DF0D3A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(95% CI)</w:t>
            </w:r>
          </w:p>
        </w:tc>
      </w:tr>
      <w:tr w:rsidR="00312CE2" w:rsidRPr="00D73F92" w14:paraId="71DA6929" w14:textId="77777777" w:rsidTr="00E03CA0">
        <w:trPr>
          <w:trHeight w:val="321"/>
        </w:trPr>
        <w:tc>
          <w:tcPr>
            <w:tcW w:w="461" w:type="pct"/>
          </w:tcPr>
          <w:p w14:paraId="511FE285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3" w:type="pct"/>
          </w:tcPr>
          <w:p w14:paraId="4F41E9B9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407" w:type="pct"/>
          </w:tcPr>
          <w:p w14:paraId="2EB03D24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3" w:type="pct"/>
          </w:tcPr>
          <w:p w14:paraId="3A266D3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7" w:type="pct"/>
          </w:tcPr>
          <w:p w14:paraId="6F398AD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3312</w:t>
            </w:r>
          </w:p>
        </w:tc>
        <w:tc>
          <w:tcPr>
            <w:tcW w:w="724" w:type="pct"/>
          </w:tcPr>
          <w:p w14:paraId="0D9101A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84.9 (82.2-87.3)</w:t>
            </w:r>
          </w:p>
        </w:tc>
        <w:tc>
          <w:tcPr>
            <w:tcW w:w="724" w:type="pct"/>
          </w:tcPr>
          <w:p w14:paraId="0EF8199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8.9 (98.5-99.2)</w:t>
            </w:r>
          </w:p>
        </w:tc>
        <w:tc>
          <w:tcPr>
            <w:tcW w:w="724" w:type="pct"/>
          </w:tcPr>
          <w:p w14:paraId="5EFA6DC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4.8 (92.9-96.3)</w:t>
            </w:r>
          </w:p>
        </w:tc>
        <w:tc>
          <w:tcPr>
            <w:tcW w:w="724" w:type="pct"/>
          </w:tcPr>
          <w:p w14:paraId="48514BE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6.5 (95.8-97.1)</w:t>
            </w:r>
          </w:p>
        </w:tc>
      </w:tr>
      <w:tr w:rsidR="00312CE2" w:rsidRPr="00D73F92" w14:paraId="46408627" w14:textId="77777777" w:rsidTr="00E03CA0">
        <w:tc>
          <w:tcPr>
            <w:tcW w:w="461" w:type="pct"/>
          </w:tcPr>
          <w:p w14:paraId="63012E39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13" w:type="pct"/>
          </w:tcPr>
          <w:p w14:paraId="3F5722F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407" w:type="pct"/>
          </w:tcPr>
          <w:p w14:paraId="0CE4300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13" w:type="pct"/>
          </w:tcPr>
          <w:p w14:paraId="2914148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07" w:type="pct"/>
          </w:tcPr>
          <w:p w14:paraId="0265370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114</w:t>
            </w:r>
          </w:p>
        </w:tc>
        <w:tc>
          <w:tcPr>
            <w:tcW w:w="724" w:type="pct"/>
          </w:tcPr>
          <w:p w14:paraId="7FFD8852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79.2 (75.6-82.4)</w:t>
            </w:r>
          </w:p>
        </w:tc>
        <w:tc>
          <w:tcPr>
            <w:tcW w:w="724" w:type="pct"/>
          </w:tcPr>
          <w:p w14:paraId="3C639E2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7.6 (96.9-98.2)</w:t>
            </w:r>
          </w:p>
        </w:tc>
        <w:tc>
          <w:tcPr>
            <w:tcW w:w="724" w:type="pct"/>
          </w:tcPr>
          <w:p w14:paraId="54B6884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89.8 (86.8-92.3)</w:t>
            </w:r>
          </w:p>
        </w:tc>
        <w:tc>
          <w:tcPr>
            <w:tcW w:w="724" w:type="pct"/>
          </w:tcPr>
          <w:p w14:paraId="79978E71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4.7 (93.7-95.6)</w:t>
            </w:r>
          </w:p>
        </w:tc>
      </w:tr>
      <w:tr w:rsidR="00312CE2" w:rsidRPr="00D73F92" w14:paraId="531431FB" w14:textId="77777777" w:rsidTr="00E03CA0">
        <w:tc>
          <w:tcPr>
            <w:tcW w:w="461" w:type="pct"/>
          </w:tcPr>
          <w:p w14:paraId="34675ECF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13" w:type="pct"/>
          </w:tcPr>
          <w:p w14:paraId="7CAD007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407" w:type="pct"/>
          </w:tcPr>
          <w:p w14:paraId="13F7CA32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3" w:type="pct"/>
          </w:tcPr>
          <w:p w14:paraId="2414A879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7" w:type="pct"/>
          </w:tcPr>
          <w:p w14:paraId="478FE84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724" w:type="pct"/>
          </w:tcPr>
          <w:p w14:paraId="76CF8A3E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89.8 (86.3-92.7)</w:t>
            </w:r>
          </w:p>
        </w:tc>
        <w:tc>
          <w:tcPr>
            <w:tcW w:w="724" w:type="pct"/>
          </w:tcPr>
          <w:p w14:paraId="12F7562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5 (99.1-99.8)</w:t>
            </w:r>
          </w:p>
        </w:tc>
        <w:tc>
          <w:tcPr>
            <w:tcW w:w="724" w:type="pct"/>
          </w:tcPr>
          <w:p w14:paraId="35B1B452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7.7 (95.6-99.0)</w:t>
            </w:r>
          </w:p>
        </w:tc>
        <w:tc>
          <w:tcPr>
            <w:tcW w:w="724" w:type="pct"/>
          </w:tcPr>
          <w:p w14:paraId="7D5F7B9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7.7 (96.9-98.4)</w:t>
            </w:r>
          </w:p>
        </w:tc>
      </w:tr>
      <w:tr w:rsidR="00312CE2" w:rsidRPr="00D73F92" w14:paraId="6D55B903" w14:textId="77777777" w:rsidTr="00E03CA0">
        <w:tc>
          <w:tcPr>
            <w:tcW w:w="461" w:type="pct"/>
          </w:tcPr>
          <w:p w14:paraId="48CE4EF6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13" w:type="pct"/>
          </w:tcPr>
          <w:p w14:paraId="2DB818F9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407" w:type="pct"/>
          </w:tcPr>
          <w:p w14:paraId="0AA2C7A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3" w:type="pct"/>
          </w:tcPr>
          <w:p w14:paraId="21D0FD5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7" w:type="pct"/>
          </w:tcPr>
          <w:p w14:paraId="69931578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468</w:t>
            </w:r>
          </w:p>
        </w:tc>
        <w:tc>
          <w:tcPr>
            <w:tcW w:w="724" w:type="pct"/>
          </w:tcPr>
          <w:p w14:paraId="4AAB7EE6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5.3 (93.1-97.0)</w:t>
            </w:r>
          </w:p>
        </w:tc>
        <w:tc>
          <w:tcPr>
            <w:tcW w:w="724" w:type="pct"/>
          </w:tcPr>
          <w:p w14:paraId="30302362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3 (98.9-99.6)</w:t>
            </w:r>
          </w:p>
        </w:tc>
        <w:tc>
          <w:tcPr>
            <w:tcW w:w="724" w:type="pct"/>
          </w:tcPr>
          <w:p w14:paraId="41CA3AA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6.5 (94.5-98.0)</w:t>
            </w:r>
          </w:p>
        </w:tc>
        <w:tc>
          <w:tcPr>
            <w:tcW w:w="724" w:type="pct"/>
          </w:tcPr>
          <w:p w14:paraId="0639AAAF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1 (98.6-99.4)</w:t>
            </w:r>
          </w:p>
        </w:tc>
      </w:tr>
      <w:tr w:rsidR="00312CE2" w:rsidRPr="00D73F92" w14:paraId="3AB391C9" w14:textId="77777777" w:rsidTr="00E03CA0">
        <w:tc>
          <w:tcPr>
            <w:tcW w:w="461" w:type="pct"/>
          </w:tcPr>
          <w:p w14:paraId="0CA7A633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13" w:type="pct"/>
          </w:tcPr>
          <w:p w14:paraId="169F9A9E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07" w:type="pct"/>
          </w:tcPr>
          <w:p w14:paraId="03FB59B2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3" w:type="pct"/>
          </w:tcPr>
          <w:p w14:paraId="5CACC14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7" w:type="pct"/>
          </w:tcPr>
          <w:p w14:paraId="6A7FA2C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724" w:type="pct"/>
          </w:tcPr>
          <w:p w14:paraId="3D955C6D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3.3 (89.2-96.2)</w:t>
            </w:r>
          </w:p>
        </w:tc>
        <w:tc>
          <w:tcPr>
            <w:tcW w:w="724" w:type="pct"/>
          </w:tcPr>
          <w:p w14:paraId="2607A62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8.4 (97.2-99.2)</w:t>
            </w:r>
          </w:p>
        </w:tc>
        <w:tc>
          <w:tcPr>
            <w:tcW w:w="724" w:type="pct"/>
          </w:tcPr>
          <w:p w14:paraId="0E7DF6DE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4.6 (90.7-97.2)</w:t>
            </w:r>
          </w:p>
        </w:tc>
        <w:tc>
          <w:tcPr>
            <w:tcW w:w="724" w:type="pct"/>
          </w:tcPr>
          <w:p w14:paraId="11746E2E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8.0 (96.7-98.9)</w:t>
            </w:r>
          </w:p>
        </w:tc>
      </w:tr>
      <w:tr w:rsidR="00312CE2" w:rsidRPr="00D73F92" w14:paraId="67F676C8" w14:textId="77777777" w:rsidTr="00E03CA0">
        <w:tc>
          <w:tcPr>
            <w:tcW w:w="461" w:type="pct"/>
          </w:tcPr>
          <w:p w14:paraId="15EC92E8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3" w:type="pct"/>
          </w:tcPr>
          <w:p w14:paraId="2FCC7B51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07" w:type="pct"/>
          </w:tcPr>
          <w:p w14:paraId="52A38C45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3" w:type="pct"/>
          </w:tcPr>
          <w:p w14:paraId="67491598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7" w:type="pct"/>
          </w:tcPr>
          <w:p w14:paraId="79CE62F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724" w:type="pct"/>
          </w:tcPr>
          <w:p w14:paraId="7DB6F258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2 (95.7-100)</w:t>
            </w:r>
          </w:p>
        </w:tc>
        <w:tc>
          <w:tcPr>
            <w:tcW w:w="724" w:type="pct"/>
          </w:tcPr>
          <w:p w14:paraId="6E7C13BA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8.1 (96.7-99.1)</w:t>
            </w:r>
          </w:p>
        </w:tc>
        <w:tc>
          <w:tcPr>
            <w:tcW w:w="724" w:type="pct"/>
            <w:shd w:val="clear" w:color="auto" w:fill="FFFFFF" w:themeFill="background1"/>
          </w:tcPr>
          <w:p w14:paraId="290DA6D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1.9 (86.0-95.9)</w:t>
            </w:r>
          </w:p>
        </w:tc>
        <w:tc>
          <w:tcPr>
            <w:tcW w:w="724" w:type="pct"/>
            <w:shd w:val="clear" w:color="auto" w:fill="FFFFFF" w:themeFill="background1"/>
          </w:tcPr>
          <w:p w14:paraId="0BC6E2C6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8 (99.0-100)</w:t>
            </w:r>
          </w:p>
        </w:tc>
      </w:tr>
      <w:tr w:rsidR="00312CE2" w:rsidRPr="00D73F92" w14:paraId="38203B75" w14:textId="77777777" w:rsidTr="00E03CA0">
        <w:tc>
          <w:tcPr>
            <w:tcW w:w="461" w:type="pct"/>
          </w:tcPr>
          <w:p w14:paraId="7537C0FA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13" w:type="pct"/>
          </w:tcPr>
          <w:p w14:paraId="76F32D5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07" w:type="pct"/>
          </w:tcPr>
          <w:p w14:paraId="6A1FE3AF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13" w:type="pct"/>
          </w:tcPr>
          <w:p w14:paraId="646E9281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7" w:type="pct"/>
          </w:tcPr>
          <w:p w14:paraId="00F7483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684</w:t>
            </w:r>
          </w:p>
        </w:tc>
        <w:tc>
          <w:tcPr>
            <w:tcW w:w="724" w:type="pct"/>
          </w:tcPr>
          <w:p w14:paraId="299A284B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63.7 (56.1-70.9)</w:t>
            </w:r>
          </w:p>
        </w:tc>
        <w:tc>
          <w:tcPr>
            <w:tcW w:w="724" w:type="pct"/>
          </w:tcPr>
          <w:p w14:paraId="1A08959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9.6 (99.3-99.8)</w:t>
            </w:r>
          </w:p>
        </w:tc>
        <w:tc>
          <w:tcPr>
            <w:tcW w:w="724" w:type="pct"/>
            <w:shd w:val="clear" w:color="auto" w:fill="FFFFFF" w:themeFill="background1"/>
          </w:tcPr>
          <w:p w14:paraId="565EDC97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1.6 (85.1-95.9)</w:t>
            </w:r>
          </w:p>
        </w:tc>
        <w:tc>
          <w:tcPr>
            <w:tcW w:w="724" w:type="pct"/>
            <w:shd w:val="clear" w:color="auto" w:fill="FFFFFF" w:themeFill="background1"/>
          </w:tcPr>
          <w:p w14:paraId="1041672F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7.7 (97.1-98.3)</w:t>
            </w:r>
          </w:p>
        </w:tc>
      </w:tr>
      <w:tr w:rsidR="00312CE2" w:rsidRPr="00D73F92" w14:paraId="09B9CAF4" w14:textId="77777777" w:rsidTr="00E03CA0">
        <w:tc>
          <w:tcPr>
            <w:tcW w:w="461" w:type="pct"/>
          </w:tcPr>
          <w:p w14:paraId="4795D8FC" w14:textId="77777777" w:rsidR="00312CE2" w:rsidRPr="00D73F92" w:rsidRDefault="00312CE2" w:rsidP="00E03CA0">
            <w:pPr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13" w:type="pct"/>
          </w:tcPr>
          <w:p w14:paraId="5AB2217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2381</w:t>
            </w:r>
          </w:p>
        </w:tc>
        <w:tc>
          <w:tcPr>
            <w:tcW w:w="407" w:type="pct"/>
          </w:tcPr>
          <w:p w14:paraId="7EBA13D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413" w:type="pct"/>
          </w:tcPr>
          <w:p w14:paraId="4397070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407" w:type="pct"/>
          </w:tcPr>
          <w:p w14:paraId="13F46F55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13534</w:t>
            </w:r>
          </w:p>
        </w:tc>
        <w:tc>
          <w:tcPr>
            <w:tcW w:w="724" w:type="pct"/>
          </w:tcPr>
          <w:p w14:paraId="235FCBAC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86.3 (85.0-87.6)</w:t>
            </w:r>
          </w:p>
        </w:tc>
        <w:tc>
          <w:tcPr>
            <w:tcW w:w="724" w:type="pct"/>
          </w:tcPr>
          <w:p w14:paraId="2D155D6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8.9 (98.7-99.1)</w:t>
            </w:r>
          </w:p>
        </w:tc>
        <w:tc>
          <w:tcPr>
            <w:tcW w:w="724" w:type="pct"/>
          </w:tcPr>
          <w:p w14:paraId="27AC0830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4.3 (93.2-95.1)</w:t>
            </w:r>
          </w:p>
        </w:tc>
        <w:tc>
          <w:tcPr>
            <w:tcW w:w="724" w:type="pct"/>
          </w:tcPr>
          <w:p w14:paraId="0DC2EAE3" w14:textId="77777777" w:rsidR="00312CE2" w:rsidRPr="00D73F92" w:rsidRDefault="00312CE2" w:rsidP="00E03CA0">
            <w:pPr>
              <w:jc w:val="center"/>
              <w:rPr>
                <w:rFonts w:ascii="Times New Roman" w:hAnsi="Times New Roman" w:cs="Times New Roman"/>
              </w:rPr>
            </w:pPr>
            <w:r w:rsidRPr="00D73F92">
              <w:rPr>
                <w:rFonts w:ascii="Times New Roman" w:hAnsi="Times New Roman" w:cs="Times New Roman"/>
              </w:rPr>
              <w:t>97.3 (97.0-97.5)</w:t>
            </w:r>
          </w:p>
        </w:tc>
      </w:tr>
    </w:tbl>
    <w:bookmarkEnd w:id="0"/>
    <w:p w14:paraId="37ABA6DE" w14:textId="77777777" w:rsidR="00611B72" w:rsidRDefault="00312CE2">
      <w:r w:rsidRPr="00D73F92">
        <w:rPr>
          <w:rFonts w:ascii="Times New Roman" w:hAnsi="Times New Roman" w:cs="Times New Roman"/>
          <w:sz w:val="20"/>
        </w:rPr>
        <w:t>PPV, Positive predictive value; Negative predictive value.</w:t>
      </w:r>
    </w:p>
    <w:sectPr w:rsidR="00611B72" w:rsidSect="00312C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CE2"/>
    <w:rsid w:val="00157F12"/>
    <w:rsid w:val="00312CE2"/>
    <w:rsid w:val="00611B72"/>
    <w:rsid w:val="00A4487D"/>
    <w:rsid w:val="00A514BB"/>
    <w:rsid w:val="00B803A7"/>
    <w:rsid w:val="00F34D8D"/>
    <w:rsid w:val="00FD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4356"/>
  <w15:chartTrackingRefBased/>
  <w15:docId w15:val="{0B5F3590-E6C8-4778-8C73-41EF866C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sir Wabe</dc:creator>
  <cp:keywords/>
  <dc:description/>
  <cp:lastModifiedBy>Nasir</cp:lastModifiedBy>
  <cp:revision>5</cp:revision>
  <dcterms:created xsi:type="dcterms:W3CDTF">2021-05-20T11:33:00Z</dcterms:created>
  <dcterms:modified xsi:type="dcterms:W3CDTF">2021-05-20T11:48:00Z</dcterms:modified>
</cp:coreProperties>
</file>